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Grigliatabella"/>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A83854" w:rsidP="005774E0">
            <w:r>
              <w:t>L. 25</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A83854" w:rsidP="005774E0">
            <w:r>
              <w:t>L. 25</w:t>
            </w:r>
          </w:p>
          <w:p w:rsidR="00A83854" w:rsidRDefault="00A83854" w:rsidP="005774E0"/>
          <w:p w:rsidR="00A83854" w:rsidRDefault="00A83854" w:rsidP="005774E0"/>
          <w:p w:rsidR="00A83854" w:rsidRDefault="00A83854" w:rsidP="005774E0"/>
          <w:p w:rsidR="00A83854" w:rsidRDefault="00A83854" w:rsidP="005774E0">
            <w:r>
              <w:t>L. 25</w:t>
            </w:r>
          </w:p>
          <w:p w:rsidR="00A83854" w:rsidRDefault="00A83854" w:rsidP="005774E0"/>
          <w:p w:rsidR="00A83854" w:rsidRDefault="00A83854" w:rsidP="005774E0"/>
          <w:p w:rsidR="00A83854" w:rsidRDefault="00A83854" w:rsidP="005774E0">
            <w:r>
              <w:t>L. 27</w:t>
            </w:r>
          </w:p>
        </w:tc>
      </w:tr>
      <w:tr w:rsidR="00F279AF" w:rsidRPr="00B71B11" w:rsidTr="00F279AF">
        <w:tc>
          <w:tcPr>
            <w:tcW w:w="5000" w:type="pct"/>
            <w:gridSpan w:val="6"/>
            <w:shd w:val="clear" w:color="auto" w:fill="BFBFBF" w:themeFill="background1" w:themeFillShade="BF"/>
          </w:tcPr>
          <w:p w:rsidR="00F279AF" w:rsidRDefault="00F279AF" w:rsidP="005774E0">
            <w:pPr>
              <w:rPr>
                <w:b/>
              </w:rPr>
            </w:pPr>
            <w:r w:rsidRPr="00BC4DF1">
              <w:rPr>
                <w:b/>
              </w:rPr>
              <w:t>Introduction</w:t>
            </w:r>
          </w:p>
          <w:p w:rsidR="00A83854" w:rsidRPr="00B71B11" w:rsidRDefault="00A83854" w:rsidP="005774E0"/>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Default="00A83854" w:rsidP="005774E0">
            <w:r>
              <w:t>L 43</w:t>
            </w:r>
          </w:p>
          <w:p w:rsidR="00A83854" w:rsidRPr="00B71B11" w:rsidRDefault="00A83854" w:rsidP="005774E0"/>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rsidR="00F279AF" w:rsidRPr="00B71B11" w:rsidRDefault="00A83854" w:rsidP="005774E0">
            <w:r>
              <w:t>L. 154</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A83854" w:rsidRDefault="00A83854" w:rsidP="00A83854">
            <w:r>
              <w:t>L. 163</w:t>
            </w:r>
          </w:p>
        </w:tc>
        <w:tc>
          <w:tcPr>
            <w:tcW w:w="1401" w:type="pct"/>
          </w:tcPr>
          <w:p w:rsidR="00F279AF" w:rsidRPr="00B71B11" w:rsidRDefault="00F279AF" w:rsidP="005774E0">
            <w:pPr>
              <w:pStyle w:val="Paragrafoelenco"/>
              <w:spacing w:after="0"/>
              <w:ind w:left="342"/>
              <w:rPr>
                <w:rFonts w:ascii="Times New Roman" w:hAnsi="Times New Roman"/>
                <w:sz w:val="24"/>
                <w:szCs w:val="24"/>
              </w:rPr>
            </w:pPr>
          </w:p>
        </w:tc>
        <w:tc>
          <w:tcPr>
            <w:tcW w:w="692" w:type="pct"/>
          </w:tcPr>
          <w:p w:rsidR="00F279AF" w:rsidRPr="00B71B11" w:rsidRDefault="00F279AF" w:rsidP="005774E0">
            <w:pPr>
              <w:pStyle w:val="Paragrafoelenco"/>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A83854" w:rsidP="005774E0">
            <w:r>
              <w:t>L. 182</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A83854" w:rsidP="005774E0">
            <w:r>
              <w:t>L. 167</w:t>
            </w:r>
          </w:p>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A83854" w:rsidP="005774E0">
            <w:r>
              <w:t>L. 167</w:t>
            </w:r>
          </w:p>
          <w:p w:rsidR="00A83854" w:rsidRDefault="00A83854" w:rsidP="005774E0"/>
          <w:p w:rsidR="00A83854" w:rsidRDefault="00A83854" w:rsidP="005774E0"/>
          <w:p w:rsidR="00A83854" w:rsidRDefault="00A83854" w:rsidP="005774E0"/>
          <w:p w:rsidR="00A83854" w:rsidRDefault="00A83854" w:rsidP="005774E0"/>
          <w:p w:rsidR="00A83854" w:rsidRDefault="00A83854" w:rsidP="005774E0"/>
          <w:p w:rsidR="00A83854" w:rsidRDefault="00A83854" w:rsidP="005774E0"/>
          <w:p w:rsidR="00A83854" w:rsidRDefault="00A83854" w:rsidP="005774E0">
            <w:r>
              <w:t>L. 190</w:t>
            </w:r>
          </w:p>
          <w:p w:rsidR="00A83854" w:rsidRDefault="00A83854" w:rsidP="005774E0"/>
          <w:p w:rsidR="00A83854" w:rsidRDefault="00A83854" w:rsidP="005774E0"/>
          <w:p w:rsidR="00A83854" w:rsidRDefault="00A83854" w:rsidP="005774E0"/>
          <w:p w:rsidR="00A83854" w:rsidRDefault="00A83854" w:rsidP="005774E0"/>
          <w:p w:rsidR="00A83854" w:rsidRDefault="00A83854" w:rsidP="005774E0"/>
          <w:p w:rsidR="00A83854" w:rsidRDefault="00A83854" w:rsidP="005774E0"/>
          <w:p w:rsidR="00A83854" w:rsidRDefault="00A83854" w:rsidP="005774E0"/>
          <w:p w:rsidR="00A83854" w:rsidRDefault="00A83854" w:rsidP="005774E0">
            <w:r>
              <w:t>L. 192</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A83854" w:rsidP="005774E0">
            <w:r>
              <w:t>L. 194</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A83854" w:rsidP="005774E0">
            <w:r>
              <w:t>L. 190</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A83854" w:rsidP="005774E0">
            <w:r>
              <w:t>L. 194</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lastRenderedPageBreak/>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A83854" w:rsidP="005774E0">
            <w:r>
              <w:t>L. 212</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A83854" w:rsidP="005774E0">
            <w:r>
              <w:t>N\A</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A83854" w:rsidP="005774E0">
            <w:r>
              <w:t>L. 194</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Pr="003C0373" w:rsidRDefault="00A83854" w:rsidP="005774E0">
            <w:r>
              <w:t>L. 219</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lastRenderedPageBreak/>
              <w:t xml:space="preserve">RECORD 12.2: </w:t>
            </w:r>
            <w:r w:rsidRPr="00B71B11">
              <w:t>Authors should provide information on the data cleaning methods used in the study.</w:t>
            </w:r>
          </w:p>
        </w:tc>
        <w:tc>
          <w:tcPr>
            <w:tcW w:w="692" w:type="pct"/>
          </w:tcPr>
          <w:p w:rsidR="00F279AF" w:rsidRDefault="00A83854" w:rsidP="005774E0">
            <w:r>
              <w:lastRenderedPageBreak/>
              <w:t>L. 189</w:t>
            </w:r>
          </w:p>
          <w:p w:rsidR="00A83854" w:rsidRDefault="00A83854" w:rsidP="005774E0"/>
          <w:p w:rsidR="00A83854" w:rsidRDefault="00A83854" w:rsidP="005774E0"/>
          <w:p w:rsidR="00A83854" w:rsidRDefault="00A83854" w:rsidP="005774E0"/>
          <w:p w:rsidR="00A83854" w:rsidRDefault="00A83854" w:rsidP="005774E0"/>
          <w:p w:rsidR="00A83854" w:rsidRDefault="00A83854" w:rsidP="005774E0"/>
          <w:p w:rsidR="00A83854" w:rsidRDefault="00A83854" w:rsidP="005774E0"/>
          <w:p w:rsidR="00A83854" w:rsidRDefault="00A83854" w:rsidP="005774E0"/>
          <w:p w:rsidR="00A83854" w:rsidRDefault="00A83854" w:rsidP="005774E0">
            <w:r>
              <w:lastRenderedPageBreak/>
              <w:t>L. 211</w:t>
            </w:r>
          </w:p>
        </w:tc>
      </w:tr>
      <w:tr w:rsidR="00F279AF" w:rsidRPr="00B71B11" w:rsidTr="00F279AF">
        <w:tc>
          <w:tcPr>
            <w:tcW w:w="669" w:type="pct"/>
          </w:tcPr>
          <w:p w:rsidR="00F279AF" w:rsidRPr="00B71B11" w:rsidRDefault="00F279AF" w:rsidP="005774E0">
            <w:r>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A83854" w:rsidP="005774E0">
            <w:r>
              <w:t>L. 192</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A83854" w:rsidP="005774E0">
            <w:r>
              <w:t>L. 255</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A83854" w:rsidP="005774E0">
            <w:r>
              <w:t>L. 255</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A83854" w:rsidP="005774E0">
            <w:r>
              <w:t>L 240</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A83854" w:rsidP="005774E0">
            <w:r>
              <w:lastRenderedPageBreak/>
              <w:t>L. 247</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Default="00A83854" w:rsidP="005774E0">
            <w:r>
              <w:t>L. 244</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A83854" w:rsidP="005774E0">
            <w:r>
              <w:t>L. 270</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A83854" w:rsidP="005774E0">
            <w:r>
              <w:t>L. 282</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A83854" w:rsidP="005774E0">
            <w:r>
              <w:t>L. 293</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A83854" w:rsidP="005774E0">
            <w:r>
              <w:t>L. 294</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rsidR="00F279AF" w:rsidRDefault="00A83854" w:rsidP="005774E0">
            <w:r>
              <w:lastRenderedPageBreak/>
              <w:t>L 322</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A83854" w:rsidP="005774E0">
            <w:r>
              <w:t>L. 340</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A83854" w:rsidP="005774E0">
            <w:pPr>
              <w:rPr>
                <w:bCs/>
              </w:rPr>
            </w:pPr>
            <w:r>
              <w:rPr>
                <w:bCs/>
              </w:rPr>
              <w:t>L. 378</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A83854" w:rsidP="005774E0">
            <w:pPr>
              <w:rPr>
                <w:bCs/>
              </w:rPr>
            </w:pPr>
            <w:r>
              <w:rPr>
                <w:bCs/>
              </w:rPr>
              <w:t>L. 384</w:t>
            </w:r>
            <w:bookmarkStart w:id="0" w:name="_GoBack"/>
            <w:bookmarkEnd w:id="0"/>
          </w:p>
        </w:tc>
      </w:tr>
    </w:tbl>
    <w:p w:rsidR="00BB0D48" w:rsidRDefault="00A83854"/>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Collegamentoipertestuale"/>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424C60"/>
    <w:rsid w:val="00451E47"/>
    <w:rsid w:val="00A83854"/>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0E00E"/>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279AF"/>
    <w:rPr>
      <w:rFonts w:cs="Times New Roman"/>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Grigliatabella">
    <w:name w:val="Table Grid"/>
    <w:basedOn w:val="Tabellanormale"/>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31</Words>
  <Characters>7022</Characters>
  <Application>Microsoft Office Word</Application>
  <DocSecurity>0</DocSecurity>
  <Lines>58</Lines>
  <Paragraphs>1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Vinci Antonio</cp:lastModifiedBy>
  <cp:revision>2</cp:revision>
  <dcterms:created xsi:type="dcterms:W3CDTF">2023-05-08T11:09:00Z</dcterms:created>
  <dcterms:modified xsi:type="dcterms:W3CDTF">2023-05-08T11:09:00Z</dcterms:modified>
</cp:coreProperties>
</file>